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szCs w:val="21"/>
          <w:lang w:val="en-US" w:eastAsia="en-US"/>
        </w:rPr>
        <w:t>Additional file 1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  <w:lang w:val="en-US" w:eastAsia="en-US"/>
        </w:rPr>
        <w:t>Table S1</w:t>
      </w:r>
      <w:r>
        <w:rPr>
          <w:rFonts w:cs="Times New Roman" w:ascii="Times New Roman" w:hAnsi="Times New Roman"/>
          <w:b/>
          <w:bCs/>
          <w:szCs w:val="21"/>
          <w:lang w:val="en-US" w:eastAsia="en-US"/>
        </w:rPr>
        <w:t>: Transfer probability used in the Markov model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szCs w:val="21"/>
          <w:lang w:val="en-US" w:eastAsia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2073"/>
        <w:gridCol w:w="2260"/>
      </w:tblGrid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Variables 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ge 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fer probability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Health to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gh risk HPV infection</w:t>
            </w:r>
          </w:p>
        </w:tc>
        <w:tc>
          <w:tcPr>
            <w:tcW w:w="20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-</w:t>
            </w:r>
          </w:p>
        </w:tc>
        <w:tc>
          <w:tcPr>
            <w:tcW w:w="2260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00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8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26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26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17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35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20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w risk HPV infectio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5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High risk HPV infection to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IN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9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7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IN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5</w:t>
            </w:r>
          </w:p>
        </w:tc>
      </w:tr>
      <w:tr>
        <w:trPr/>
        <w:tc>
          <w:tcPr>
            <w:tcW w:w="3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08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alth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3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3</w:t>
            </w:r>
          </w:p>
        </w:tc>
      </w:tr>
      <w:tr>
        <w:trPr/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High risk of CIN1 to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IN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2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2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4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IN3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2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33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gh risk of HPV infectio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3</w:t>
            </w:r>
          </w:p>
        </w:tc>
      </w:tr>
      <w:tr>
        <w:trPr/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Health 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3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High risk of CIN2 to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IN3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8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4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6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gh risk of HPV infectio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35</w:t>
            </w:r>
          </w:p>
        </w:tc>
      </w:tr>
      <w:tr>
        <w:trPr/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Health 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315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High risk of CIN3 to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IN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7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3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IN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1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5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05</w:t>
            </w:r>
          </w:p>
        </w:tc>
      </w:tr>
      <w:tr>
        <w:trPr/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ancer 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105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w risk HPV infection to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w risk of CIN1/2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104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ital warts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57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w risk of CIN1/2 to Health/ infected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552</w:t>
            </w:r>
          </w:p>
        </w:tc>
      </w:tr>
      <w:tr>
        <w:trPr/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ital warts to Health/ infected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875</w:t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ancer stage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39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alized FIGO I-IIA (48.8%)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32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3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39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05</w:t>
            </w:r>
          </w:p>
        </w:tc>
      </w:tr>
      <w:tr>
        <w:trPr/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</w:rPr>
              <w:t>Regional FIGO IIB-IVA (31.5%)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67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8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91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9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tastatic FIGO IVB (19.7%)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67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85</w:t>
            </w:r>
          </w:p>
        </w:tc>
      </w:tr>
      <w:tr>
        <w:trPr/>
        <w:tc>
          <w:tcPr>
            <w:tcW w:w="3973" w:type="dxa"/>
            <w:tcBorders/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0-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091</w:t>
            </w:r>
          </w:p>
        </w:tc>
      </w:tr>
      <w:tr>
        <w:trPr/>
        <w:tc>
          <w:tcPr>
            <w:tcW w:w="39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91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0-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0.2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Reference: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[1] Canfell, K., Barnabas, R., Patnick, J., Beral, V., </w:t>
      </w:r>
      <w:bookmarkStart w:id="0" w:name="OLE_LINK12"/>
      <w:bookmarkStart w:id="1" w:name="OLE_LINK11"/>
      <w:bookmarkStart w:id="2" w:name="OLE_LINK64"/>
      <w:bookmarkStart w:id="3" w:name="OLE_LINK6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predicted effect of changes in cervical screening practice in the UK: results from a modelling stud</w:t>
      </w:r>
      <w:bookmarkEnd w:id="2"/>
      <w:bookmarkEnd w:id="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Br J Cancer, 2004. 91(3): p. 530-6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4" w:name="_neb2873684B_2792_4260_9AB7_4013CB43176E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[2] </w:t>
      </w:r>
      <w:bookmarkEnd w:id="4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i, D.Y., Health economic evaluation and economic feasibility research of cervical cancer screening in rural areas. 2010, Medical school of Dalian. Master degree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nebE355789F_0B7F_4648_B185_B9E6233EDA9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[3] </w:t>
      </w:r>
      <w:bookmarkEnd w:id="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hi, J.F., Cost-effectiveness on various modalities of cervical cancer screening in rural China. 2009, Chinese Academy Of Medical Sciences &amp; Peking Union Medical College. Doctor degree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neb0779AF94_B0D2_4DDC_94B1_743F007AF670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[4] </w:t>
      </w:r>
      <w:bookmarkEnd w:id="6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ennini, F.S., Giorgi-Rossi, P.F., Palazzo, F., Largeron, N., </w:t>
      </w:r>
      <w:bookmarkStart w:id="7" w:name="OLE_LINK62"/>
      <w:bookmarkStart w:id="8" w:name="OLE_LINK6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ealth and economic impact associated with a quadrivalent HPV vaccine in </w:t>
      </w:r>
      <w:bookmarkEnd w:id="7"/>
      <w:bookmarkEnd w:id="8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taly. Gynecol Oncol, 2009. 112(2): p. 370-6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9" w:name="_neb19F31AD2_667B_4597_A2F6_85B311F85F8E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[5] </w:t>
      </w:r>
      <w:bookmarkEnd w:id="9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Quinn, M. A., Benedet, J. L., Odicino, F., Maisonneuve, P., Beller, U., Creasman, W. T., Heintz, APM., Ngan, HYS., Pecorelli, S., </w:t>
      </w:r>
      <w:bookmarkStart w:id="10" w:name="OLE_LINK46"/>
      <w:bookmarkStart w:id="11" w:name="OLE_LINK4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arcinoma of the cervix uteri. FIGO 26th Annual Report on the Results of Treatment in Gynecologic</w:t>
      </w:r>
      <w:bookmarkEnd w:id="10"/>
      <w:bookmarkEnd w:id="1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l Cancer. Int J Gynaecol Obstet, 2006. 95 Suppl 1: p. S43-103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12" w:name="_nebC0CB7C42_C402_438B_AE60_C5AD508381A3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[6] </w:t>
      </w:r>
      <w:bookmarkEnd w:id="12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ebert, U., Sroczynski, G., Hillemanns, P., Engel, J., Stabenow, R., Stegmaier, C., Voigt, K., Gibis, B., Holzel, D., Goldie, S. J., The</w:t>
      </w:r>
      <w:bookmarkStart w:id="13" w:name="OLE_LINK66"/>
      <w:bookmarkStart w:id="14" w:name="OLE_LINK6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German cervical cancer screening model: development and validation of a decision-analytic</w:t>
      </w:r>
      <w:bookmarkEnd w:id="13"/>
      <w:bookmarkEnd w:id="14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model for cervical cancer screening in Germany. Eur J Public Health, 2006. 16(2): p. 185-92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15" w:name="_neb76371D35_4C28_4419_A925_00927135C226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[7] </w:t>
      </w:r>
      <w:bookmarkEnd w:id="1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ermrungruanglert, W., Havanond, P., </w:t>
      </w:r>
      <w:bookmarkStart w:id="16" w:name="OLE_LINK60"/>
      <w:bookmarkStart w:id="17" w:name="OLE_LINK61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hemapech, N., Lertmaharit, S., Pongpanich, S., Khorprasert, C., Taneepanichskul, S., Cost and effectiveness evaluation of prophylactic HPV vaccine in developing countrie</w:t>
      </w:r>
      <w:bookmarkEnd w:id="16"/>
      <w:bookmarkEnd w:id="1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. Value Health, 2012. 15(1 Suppl): p. S29-34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108575" cy="2889885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288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Figure S1. Calibration result of age-specific incidence and mortality of cervical cancer</w:t>
      </w:r>
      <w:r>
        <w:rPr/>
        <w:t xml:space="preserve"> 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474970" cy="39077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Cs w:val="21"/>
        </w:rPr>
        <w:t>Figure S2 Comparing Discounted cost and QALYs with each strategy</w:t>
      </w:r>
      <w:r>
        <w:rPr>
          <w:rFonts w:cs="Times New Roman" w:ascii="Times New Roman" w:hAnsi="Times New Roman"/>
          <w:szCs w:val="21"/>
        </w:rPr>
        <w:t xml:space="preserve"> S is short for screening; H is short for HPV vaccine. Q is short </w:t>
      </w:r>
      <w:r>
        <w:rPr>
          <w:rFonts w:cs="Times New Roman" w:ascii="Times New Roman" w:hAnsi="Times New Roman"/>
          <w:szCs w:val="21"/>
        </w:rPr>
        <w:t>for</w:t>
      </w:r>
      <w:r>
        <w:rPr>
          <w:rFonts w:cs="Times New Roman" w:ascii="Times New Roman" w:hAnsi="Times New Roman"/>
          <w:szCs w:val="21"/>
        </w:rPr>
        <w:t xml:space="preserve"> QALY. Blue means strategies with screening1, yellow means strategies with screening2 and green screening3. Plots with grey outline means extended dominance.</w:t>
      </w:r>
      <w:r>
        <w:br w:type="page"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5035550" cy="36271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 xml:space="preserve">S3.1 </w:t>
      </w:r>
      <w:r>
        <w:rPr>
          <w:rFonts w:cs="Times New Roman" w:ascii="Times New Roman" w:hAnsi="Times New Roman"/>
          <w:b/>
          <w:bCs/>
          <w:szCs w:val="21"/>
          <w:lang w:val="en-US" w:eastAsia="en-US"/>
        </w:rPr>
        <w:t xml:space="preserve">Spread of ICER/Baseline ICER of </w:t>
      </w:r>
      <w:bookmarkStart w:id="18" w:name="OLE_LINK4"/>
      <w:bookmarkStart w:id="19" w:name="OLE_LINK3"/>
      <w:r>
        <w:rPr>
          <w:rFonts w:cs="Times New Roman" w:ascii="Times New Roman" w:hAnsi="Times New Roman"/>
          <w:b/>
          <w:bCs/>
          <w:szCs w:val="21"/>
          <w:lang w:val="en-US" w:eastAsia="en-US"/>
        </w:rPr>
        <w:t>HPV-2 +S1 V.S</w:t>
      </w:r>
      <w:bookmarkEnd w:id="18"/>
      <w:bookmarkEnd w:id="19"/>
      <w:r>
        <w:rPr>
          <w:rFonts w:cs="Times New Roman" w:ascii="Times New Roman" w:hAnsi="Times New Roman"/>
          <w:b/>
          <w:bCs/>
          <w:szCs w:val="21"/>
          <w:lang w:val="en-US" w:eastAsia="en-US"/>
        </w:rPr>
        <w:t xml:space="preserve"> S1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lang w:val="en-US" w:eastAsia="en-US"/>
        </w:rPr>
        <w:drawing>
          <wp:inline distT="0" distB="0" distL="0" distR="0">
            <wp:extent cx="5053965" cy="371919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 xml:space="preserve">S3.2 </w:t>
      </w:r>
      <w:r>
        <w:rPr>
          <w:rFonts w:cs="Times New Roman" w:ascii="Times New Roman" w:hAnsi="Times New Roman"/>
          <w:b/>
          <w:bCs/>
          <w:szCs w:val="21"/>
          <w:lang w:val="en-US" w:eastAsia="en-US"/>
        </w:rPr>
        <w:t>Spread of ICER/Baseline ICER of HPV-2 +S2 V.S S2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lang w:val="en-US" w:eastAsia="en-US"/>
        </w:rPr>
        <w:drawing>
          <wp:inline distT="0" distB="0" distL="0" distR="0">
            <wp:extent cx="5151755" cy="383476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755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 xml:space="preserve">S3.3 </w:t>
      </w:r>
      <w:r>
        <w:rPr>
          <w:rFonts w:cs="Times New Roman" w:ascii="Times New Roman" w:hAnsi="Times New Roman"/>
          <w:b/>
          <w:bCs/>
          <w:szCs w:val="21"/>
          <w:lang w:val="en-US" w:eastAsia="en-US"/>
        </w:rPr>
        <w:t>Spread of ICER/Baseline ICER of HPV-2 +S3 V.S S3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19:50:00Z</dcterms:created>
  <dc:creator>Administrator</dc:creator>
  <dc:description/>
  <dc:language>en-US</dc:language>
  <cp:lastModifiedBy>JBODONZO</cp:lastModifiedBy>
  <dcterms:modified xsi:type="dcterms:W3CDTF">2017-07-04T19:50:00Z</dcterms:modified>
  <cp:revision>2</cp:revision>
  <dc:subject/>
  <dc:title/>
</cp:coreProperties>
</file>